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476"/>
        <w:tblOverlap w:val="never"/>
        <w:tblW w:w="54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67"/>
        <w:gridCol w:w="1305"/>
      </w:tblGrid>
      <w:tr w14:paraId="5AFBE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1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9F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1. Distribution of various fungal species in patients with fungal keratitis</w:t>
            </w:r>
          </w:p>
        </w:tc>
      </w:tr>
      <w:tr w14:paraId="15D56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18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B35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A21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7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2981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al isolates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E9C9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2FFC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</w:t>
            </w:r>
          </w:p>
        </w:tc>
      </w:tr>
      <w:tr w14:paraId="3FB60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B4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Responder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865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ECF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99C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A2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3E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FA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%</w:t>
            </w:r>
          </w:p>
        </w:tc>
      </w:tr>
      <w:tr w14:paraId="0F704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4C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8E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72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%</w:t>
            </w:r>
          </w:p>
        </w:tc>
      </w:tr>
      <w:tr w14:paraId="006A3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C0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atiaceous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64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9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58DFF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DF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totrichum 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AB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CE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6D413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F6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guilliermo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93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36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4DE06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59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lte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AF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8A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0B251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55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A4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93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2A599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59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iso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A0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24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6%</w:t>
            </w:r>
          </w:p>
        </w:tc>
      </w:tr>
      <w:tr w14:paraId="71985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9C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Non-Responde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0E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55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BF9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16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9C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B4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%</w:t>
            </w:r>
          </w:p>
        </w:tc>
      </w:tr>
      <w:tr w14:paraId="6891B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C5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atiaceous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D8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6C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79A76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E8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totrichum 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B7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FF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1CD49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66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dosporium Apiospe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DC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0E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05284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9B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 sol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22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31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467A8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B8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iso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B2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4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9%</w:t>
            </w:r>
          </w:p>
        </w:tc>
      </w:tr>
      <w:tr w14:paraId="67344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D4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iso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A9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385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5D6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AA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A5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30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3%</w:t>
            </w:r>
          </w:p>
        </w:tc>
      </w:tr>
      <w:tr w14:paraId="0E6C5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A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50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9E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%</w:t>
            </w:r>
          </w:p>
        </w:tc>
      </w:tr>
      <w:tr w14:paraId="4AEB6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6F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atiaceous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D8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DE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%</w:t>
            </w:r>
          </w:p>
        </w:tc>
      </w:tr>
      <w:tr w14:paraId="2301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98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totrichum 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CF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7E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%</w:t>
            </w:r>
          </w:p>
        </w:tc>
      </w:tr>
      <w:tr w14:paraId="5E05D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0A1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guilliermo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38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24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694C9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01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naria alter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E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02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010E1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5E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31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05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6473D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BC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dosporium Apiospe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B7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B7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3A54E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D2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 sol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B4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4D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%</w:t>
            </w:r>
          </w:p>
        </w:tc>
      </w:tr>
      <w:tr w14:paraId="53BD5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2D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iso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12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66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5%</w:t>
            </w:r>
          </w:p>
        </w:tc>
      </w:tr>
      <w:tr w14:paraId="66FBF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3DA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6291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6CAB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</w:tbl>
    <w:p w14:paraId="1217296B"/>
    <w:p w14:paraId="1785BA04"/>
    <w:p w14:paraId="1D8AC890"/>
    <w:p w14:paraId="2178BC20"/>
    <w:p w14:paraId="4F011253"/>
    <w:p w14:paraId="45F2A22E"/>
    <w:p w14:paraId="638BEF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BA0518"/>
    <w:rsid w:val="5AC0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714</Characters>
  <Lines>0</Lines>
  <Paragraphs>0</Paragraphs>
  <TotalTime>0</TotalTime>
  <ScaleCrop>false</ScaleCrop>
  <LinksUpToDate>false</LinksUpToDate>
  <CharactersWithSpaces>7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2:49:00Z</dcterms:created>
  <dc:creator>huawei</dc:creator>
  <cp:lastModifiedBy>390069473@qq.com</cp:lastModifiedBy>
  <dcterms:modified xsi:type="dcterms:W3CDTF">2025-06-14T15:3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TgyY2Y5Y2UxZjkwY2NiYzg1MTM4ZmQzOTFhYWJhY2IiLCJ1c2VySWQiOiIxNTY3NDUzNTIifQ==</vt:lpwstr>
  </property>
  <property fmtid="{D5CDD505-2E9C-101B-9397-08002B2CF9AE}" pid="4" name="ICV">
    <vt:lpwstr>49D37602170D4FD680BE823E0AC04DEC_12</vt:lpwstr>
  </property>
</Properties>
</file>